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CD4F0" w14:textId="39CA47AC" w:rsidR="00B11345" w:rsidRPr="006C16AB" w:rsidRDefault="00933561" w:rsidP="00714580">
      <w:pPr>
        <w:jc w:val="both"/>
        <w:rPr>
          <w:rFonts w:ascii="Times New Roman" w:eastAsia="Times New Roman" w:hAnsi="Times New Roman" w:cs="Times New Roman"/>
          <w:b/>
          <w:color w:val="0432FF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</w:t>
      </w:r>
      <w:r w:rsidR="00714580" w:rsidRPr="00714580">
        <w:rPr>
          <w:rFonts w:ascii="Times New Roman" w:hAnsi="Times New Roman" w:cs="Times New Roman"/>
          <w:b/>
        </w:rPr>
        <w:t>Table 3</w:t>
      </w:r>
      <w:r w:rsidRPr="006C16AB">
        <w:rPr>
          <w:rFonts w:ascii="Times New Roman" w:hAnsi="Times New Roman" w:cs="Times New Roman"/>
          <w:b/>
        </w:rPr>
        <w:t>:</w:t>
      </w:r>
      <w:r w:rsidR="00714580" w:rsidRPr="006C16AB">
        <w:rPr>
          <w:rFonts w:ascii="Times New Roman" w:hAnsi="Times New Roman" w:cs="Times New Roman"/>
          <w:b/>
        </w:rPr>
        <w:t xml:space="preserve"> </w:t>
      </w:r>
      <w:r w:rsidR="00B11345" w:rsidRPr="006C16AB">
        <w:rPr>
          <w:rFonts w:ascii="Times New Roman" w:hAnsi="Times New Roman" w:cs="Times New Roman"/>
          <w:b/>
        </w:rPr>
        <w:t>The values of 12 DNA trinucleotide physicochemical properties.</w:t>
      </w:r>
    </w:p>
    <w:p w14:paraId="2111DEEB" w14:textId="77777777" w:rsidR="00B11345" w:rsidRDefault="00B11345" w:rsidP="00B11345">
      <w:pPr>
        <w:jc w:val="both"/>
        <w:rPr>
          <w:rFonts w:eastAsia="Times New Roman"/>
          <w:color w:val="0432FF"/>
          <w:shd w:val="clear" w:color="auto" w:fill="FFFFFF"/>
        </w:rPr>
      </w:pPr>
    </w:p>
    <w:tbl>
      <w:tblPr>
        <w:tblW w:w="89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680"/>
        <w:gridCol w:w="709"/>
        <w:gridCol w:w="567"/>
        <w:gridCol w:w="567"/>
        <w:gridCol w:w="702"/>
        <w:gridCol w:w="573"/>
        <w:gridCol w:w="708"/>
        <w:gridCol w:w="568"/>
        <w:gridCol w:w="851"/>
        <w:gridCol w:w="850"/>
        <w:gridCol w:w="709"/>
        <w:gridCol w:w="709"/>
      </w:tblGrid>
      <w:tr w:rsidR="00B11345" w:rsidRPr="00714580" w14:paraId="16A3B511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5A1AE25" w14:textId="77777777" w:rsidR="00B11345" w:rsidRPr="00714580" w:rsidRDefault="00B11345" w:rsidP="00A53D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A293EF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123782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E81720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CBD022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AFC9A52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7B8F9E7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580303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17859BD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1784B9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4B779C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3883AC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203BD1" w14:textId="77777777" w:rsidR="00B11345" w:rsidRPr="00714580" w:rsidRDefault="00B11345" w:rsidP="00A53D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12</w:t>
            </w:r>
          </w:p>
        </w:tc>
      </w:tr>
      <w:tr w:rsidR="00B11345" w:rsidRPr="00714580" w14:paraId="7530AE6D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166157C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52F46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6589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31CF3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E7E89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D3DB9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29C737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078CB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7AEA13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6CDA6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02BC0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F4AEB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DE74B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B11345" w:rsidRPr="00714580" w14:paraId="5DC21DA1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7A087E7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8A8FF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1076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453DF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667D1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7D92E0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1C77A2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A5886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6DA7C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CAC3D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C8695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7F3FF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C6F56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</w:tr>
      <w:tr w:rsidR="00B11345" w:rsidRPr="00714580" w14:paraId="6D3FCD6C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AF78AD1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95724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4D0B0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AD804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1E46F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E94FCD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4B3D9A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B1086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C9CF8A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FB8A8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DA2D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5C4D5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0F265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B11345" w:rsidRPr="00714580" w14:paraId="04AF58C1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3B88A04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9396F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126D1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EF3D5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11A28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B94E00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963FF7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4BEFD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83CD7C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2E006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D30BF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800A8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20D59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12373520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5EC957D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2FD12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77787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5663F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45239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B73282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BD93BC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D6738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91A7A5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D3A72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C07DA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22F0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265C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303BF8C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AFDB828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8EC4D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21BAE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0B169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6F6CC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4AE30F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99A5A6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8B5BC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A4C3E1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F650D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89390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5E90D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E7A89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</w:tr>
      <w:tr w:rsidR="00B11345" w:rsidRPr="00714580" w14:paraId="0DA4F75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7C3EC99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58583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3C028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39CDC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977EB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DE51A4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92D1F7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1D92D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09818A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7905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6A591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E8934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6624F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082F7530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CB195C2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CADC1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6A231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00C4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74F0F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34D0B6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DBB0F7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4CFFA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0F9799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B9BB3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F28E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E0370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ABC19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</w:tr>
      <w:tr w:rsidR="00B11345" w:rsidRPr="00714580" w14:paraId="7BE09173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FAF5B20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47A64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C3C35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29EBF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4E839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71B841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5A8060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FB3A7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5FFBD6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12EDA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38DC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D23BF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527F0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B11345" w:rsidRPr="00714580" w14:paraId="49F9B09C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138DB6A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466E6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06AA8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C9DF7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8E452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FFEC14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B48B24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EC3BB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7BBA0D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71FC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A881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44ED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41A8E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B11345" w:rsidRPr="00714580" w14:paraId="2523D026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AF932D5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1FC6E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1E8E9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512EA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781AA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A466C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7075A1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1761D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C1083B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9ACA6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534B4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7B9A5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DBDFC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B11345" w:rsidRPr="00714580" w14:paraId="0ED03077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9F4FDE5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BD2DF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98DBD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364D5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4145E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E23F6E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4C3CE0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C4327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FD1017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31B38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C0391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A663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1146A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B11345" w:rsidRPr="00714580" w14:paraId="0A3A4DA7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3DFF6C2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0A584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9EEF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80682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28300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BC8670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225ACA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5E24B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8B35F5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5D64C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F0B7E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CD0CC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70675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B11345" w:rsidRPr="00714580" w14:paraId="137EF9AC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9C1C499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A025F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DDE68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E1826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55E1C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C32FB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C0B321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8D5A5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DCEDDF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2564C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990F2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E6F64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81E01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B11345" w:rsidRPr="00714580" w14:paraId="49CEC874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93D061E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205D1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9F9A3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ECE51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1C548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EE498D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2C82DF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996AF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CA9BC6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ADB57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17DF1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D7348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07D6F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741DBC33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CECD43F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97410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A5FEE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30FCE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63C04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D435D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3224EF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3C867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AFE6AA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F4F9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ACCDB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5C9D0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FF9C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B11345" w:rsidRPr="00714580" w14:paraId="701D99DC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3C9F53A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D17FE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25500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7B3D4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EBDEB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4CBABE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48DC6A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0BE94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A017AD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D1BA4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5316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A4376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EEF44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52D6FD5E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AA47FDD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CA0D5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6E841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CE5D1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D71DE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9A387E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1A27AD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4F91F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49EFD2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63A8B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D9BD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5FD1F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076C6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</w:tr>
      <w:tr w:rsidR="00B11345" w:rsidRPr="00714580" w14:paraId="5F13C964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CC2D757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CBF66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99AE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793C2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059E0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8B4D2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21C95C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AA083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F0A36E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E8AE0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6A382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F8638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0E9FC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B11345" w:rsidRPr="00714580" w14:paraId="3E03AB91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521DB18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DEF26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06F6B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34CB3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65B26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47B2CE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4769F5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CC9FE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61E669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51646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857ED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FB32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68D01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B11345" w:rsidRPr="00714580" w14:paraId="7CD75BD7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DD9AFC5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38E71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0644F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91330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5FE90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37B04E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177486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21DD1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62B28B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C52C1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39A97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268FF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6E0C3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B11345" w:rsidRPr="00714580" w14:paraId="427F7C3F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CEB3A58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2A29E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960DA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95D8B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A7CEA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5AFC54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32FB16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B64F6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811141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3C588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1CDFE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C7597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F35C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</w:tr>
      <w:tr w:rsidR="00B11345" w:rsidRPr="00714580" w14:paraId="719945BA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FCE4C03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46ED3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069CC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B8B98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B193F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885EEC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5261AC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DE90B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261EA4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65C26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DF684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B0E9A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06E6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B11345" w:rsidRPr="00714580" w14:paraId="10F731F4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014F3C6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D8A88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C531D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15917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7A814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4BF8FF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401C24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87F53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4D61DE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45531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90D00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88708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51034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</w:tr>
      <w:tr w:rsidR="00B11345" w:rsidRPr="00714580" w14:paraId="23C0D7B3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64426FE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98D7C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9BEBA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AC3C2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8BD5B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292C6D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3E3F00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7B9A3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2D8759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2314F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E91B8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D2004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195E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6B3B18D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81FAF97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A00B3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DB5B9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56113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E0396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F0657D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164BAE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62398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345F08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29F20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3758E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5A65B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FD087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B11345" w:rsidRPr="00714580" w14:paraId="2E56AE09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534FF38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2FDEC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829DE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EFD16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4212C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5D6F70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2D034E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8ADFA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2B20F8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0AD1C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1DFB4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3CEF8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D5AF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4BF7AF62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E5F6AFB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98059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1C172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AFFE3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B86AC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E55C9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91DCFE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BE33A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6D059D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148F7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F83D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01CC3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0500A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B11345" w:rsidRPr="00714580" w14:paraId="272056F5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81027D4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D4D91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982E2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2E705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99B1D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2479FE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0CD455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EAFDB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B13415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BEC93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39898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D344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BE29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B11345" w:rsidRPr="00714580" w14:paraId="04C4F8B4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EB4ACE7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59E0B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0F0BF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4C19F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8CFAE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481AE8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E10751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69A2B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795184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06F8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532F7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509C2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837FA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</w:tr>
      <w:tr w:rsidR="00B11345" w:rsidRPr="00714580" w14:paraId="16431414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385BE93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ECD53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BB465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8732E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B8AEF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81C4A6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05E94F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85181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7F97D0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3E2D2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68F6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C732C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F42BD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</w:tr>
      <w:tr w:rsidR="00B11345" w:rsidRPr="00714580" w14:paraId="2EE11BA7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665FA7D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47623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903C9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71277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03424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211FC3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706088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81D32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88E23C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008F4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861AF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C4829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D1C78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</w:tr>
      <w:tr w:rsidR="00B11345" w:rsidRPr="00714580" w14:paraId="22EF1119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CEEAEC3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B3213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0D310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1F171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C67C2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7954B4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5764A6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10EFD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2CDDB3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5F3A6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0331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C50A0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1F182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B11345" w:rsidRPr="00714580" w14:paraId="6DF39FA3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86FC014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288A7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55EBB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40096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B5509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8E1961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1478CA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ECBC0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4F59FE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04081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B7CD9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64B1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8C285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B11345" w:rsidRPr="00714580" w14:paraId="03BF3ED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64025EE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FBDCB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4F871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FD533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6D6B9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CC59C8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412E00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2A39F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5FEEAD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83E45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DCAEB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27376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849E7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B11345" w:rsidRPr="00714580" w14:paraId="53258973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ADA9AFA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785B5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55447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31637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C200A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FA015D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B7350D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F04F3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B1CFE5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55993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E3650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A801D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5C048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1F5651D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216F0A5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1ACB0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C74C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490C4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69B22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FE537D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79C4F0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90BF8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610347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B8DF2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5641D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29EC4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9C7E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B11345" w:rsidRPr="00714580" w14:paraId="5896F05A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D8E810B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F957F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B077D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F18C1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97BE8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375CE3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973E34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E372F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9BE227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3D9DB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D8C8A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959D1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B80B5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</w:tr>
      <w:tr w:rsidR="00B11345" w:rsidRPr="00714580" w14:paraId="66EA8894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18F82F0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99F0DA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DB78B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B1DA8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19E1D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CF9925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D6F743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CA115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E07E24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8106C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ECD3E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8960A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4E324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B11345" w:rsidRPr="00714580" w14:paraId="33D9527D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E8692F8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C121F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3FD8F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73615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69DF6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CAC775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F6B274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CEFDE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BEF4D6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7A258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FE076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6EDB1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D74E0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B11345" w:rsidRPr="00714580" w14:paraId="192143AF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33E4720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3B559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4E655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9236A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46CD0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733656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9C6B3B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E8E7B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00E43D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4CE88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80FB3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33A44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325CD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B11345" w:rsidRPr="00714580" w14:paraId="1C8BACAE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C2E494C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BEAF5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9886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D3A60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95FC2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7F6CC9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212A83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CB77F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8C6AEB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29E78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A48E6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F79CC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70B5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3764B0FC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56C4409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7AE94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544B1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D1ACA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DAB50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E5FA64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67A0E3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801E8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5203D5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DE2F3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C6071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0A69A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83E7E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B11345" w:rsidRPr="00714580" w14:paraId="79AD4AF6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CE67722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75270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7CD1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334A5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B6B4E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C47EE7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E93590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CBC0E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4B449E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37FD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CCA7B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BB37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30796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2EAB9E10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821BF93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BF15C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B3A06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1C735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81C31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265E8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A05A06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E7B2B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7BEDBE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07488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76E09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93413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8FF6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B11345" w:rsidRPr="00714580" w14:paraId="31B30AB2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8DB9EC3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66553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E0DA0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1A1D4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E236F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663531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B78278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91FF8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B05880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0839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04BB7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98203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17C37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</w:tr>
      <w:tr w:rsidR="00B11345" w:rsidRPr="00714580" w14:paraId="7EF8F080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CAE0D4E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413D7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070D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5614A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63A3E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C93050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5F355F1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8D1AE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94E79F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AAF03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CD8FB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0F72B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0AD6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4B6D2A93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F2F6599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59653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8DBA0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25F1A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B4C1C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37BB46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BC4D8F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C3636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7C935C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2087D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7B1D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3F9A6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12DB2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B11345" w:rsidRPr="00714580" w14:paraId="746694BD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6071BFA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C90B3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BFAB5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1E416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C05A8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95E7AE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89F070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DC859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1FD854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EE36E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BD146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C4C77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56A2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795978A6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E64FB71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0EDD5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F254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56159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874B4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95F9B3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3D25E3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74C6D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2FCC05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6B466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77FEB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73662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23D97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7006F32C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87665C6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2B454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0E9C3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8C1D4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4C468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23B383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4E830C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A529B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D3E84B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76002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F191D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3E61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4F51E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B11345" w:rsidRPr="00714580" w14:paraId="2A1BAD35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5ABC569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C132A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C1CF0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30BBA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9CBE2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37C40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766E1B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EDAEF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95D841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A0F15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5897E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C7B92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16F75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B11345" w:rsidRPr="00714580" w14:paraId="6852F39F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2D0939D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BB9AD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301BC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A65A7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E9516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7E4FC6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06B35AA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AA6A3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9BA029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016A2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29FE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CD482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567F0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</w:tr>
      <w:tr w:rsidR="00B11345" w:rsidRPr="00714580" w14:paraId="407A1FA7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15905AF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3BEC2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DE9AD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E7C0D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DDC68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17163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EBD2E8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ADC68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7A5332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9504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79116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9D67F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98C5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B11345" w:rsidRPr="00714580" w14:paraId="2583F0F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81D2409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FC22F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D74D2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B8AE8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0D88E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748ECE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3B5AA4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52DE8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530C93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A46F2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4987F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F28D6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7DE3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B11345" w:rsidRPr="00714580" w14:paraId="66D07122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1C01489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E0BFA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26765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96B24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435E3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E820B7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4DFEC9D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932A3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2C7F87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92ED2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A1C74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674A1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2E10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</w:tr>
      <w:tr w:rsidR="00B11345" w:rsidRPr="00714580" w14:paraId="4604FF5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5911525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E5069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A495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1B4AF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17DBD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158C4F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588BCC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BF620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E211B4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1F95F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C8AFD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0DE0A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6F7C6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B11345" w:rsidRPr="00714580" w14:paraId="3461941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8C4B127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CD0B5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A0C1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ED7F6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3D781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5351D3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1AEA16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7368E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D8D2AE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B2F15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E0D31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F26A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4B5DF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B11345" w:rsidRPr="00714580" w14:paraId="39DDBE21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E7B26C0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8A58E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81AF3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2BE9C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B39F5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5F429E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2F8CC0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B7F01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482DAD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11D87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B660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7668A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9A5C9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</w:tr>
      <w:tr w:rsidR="00B11345" w:rsidRPr="00714580" w14:paraId="2C2ECF08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AD3CC36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4DED6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98CA8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9E75A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158FD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A3C203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FACDA8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47A91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92E6E2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43F09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162F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EF5C1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D234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</w:tr>
      <w:tr w:rsidR="00B11345" w:rsidRPr="00714580" w14:paraId="2D6B9A6E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AC92BE4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A5965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84FFD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56AC9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2841D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72FA9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70588F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64587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6A2231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A32F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F19A8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C2D9E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2D719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</w:tr>
      <w:tr w:rsidR="00B11345" w:rsidRPr="00714580" w14:paraId="720CC294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4102902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01EA4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8644C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09074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68A368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518F3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AF11BC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C3CBD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86F3FE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F29FF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EF78B6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F6978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F5BA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B11345" w:rsidRPr="00714580" w14:paraId="372ECFF3" w14:textId="77777777" w:rsidTr="00714580">
        <w:trPr>
          <w:trHeight w:val="353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E919396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D7CA0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6DE447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DB560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811DE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164A69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D58DFB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8BC4CE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E09CB5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CA5412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8085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598B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31C3BB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</w:tr>
      <w:tr w:rsidR="00B11345" w:rsidRPr="00714580" w14:paraId="3E28CE03" w14:textId="77777777" w:rsidTr="00714580">
        <w:trPr>
          <w:trHeight w:val="320"/>
          <w:jc w:val="center"/>
        </w:trPr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9EC7027" w14:textId="77777777" w:rsidR="00B11345" w:rsidRPr="00714580" w:rsidRDefault="00B11345" w:rsidP="00A53D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97379A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3CC19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DBDC53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A062E0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BFDF5A1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8C4FB8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F336CC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88A237F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80B4D9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A6D075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97FA5D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6C7DF4" w14:textId="77777777" w:rsidR="00B11345" w:rsidRPr="00714580" w:rsidRDefault="00B11345" w:rsidP="00A53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</w:tr>
    </w:tbl>
    <w:p w14:paraId="3E7410CC" w14:textId="77777777" w:rsidR="00B11345" w:rsidRDefault="00B11345" w:rsidP="00B11345">
      <w:pPr>
        <w:jc w:val="both"/>
      </w:pPr>
    </w:p>
    <w:p w14:paraId="05B5356F" w14:textId="77777777" w:rsidR="00B11345" w:rsidRPr="00714580" w:rsidRDefault="00B11345" w:rsidP="00714580">
      <w:pPr>
        <w:spacing w:line="480" w:lineRule="auto"/>
        <w:jc w:val="both"/>
        <w:rPr>
          <w:rFonts w:ascii="Times New Roman" w:hAnsi="Times New Roman" w:cs="Times New Roman"/>
        </w:rPr>
      </w:pPr>
      <w:r w:rsidRPr="00714580">
        <w:rPr>
          <w:rFonts w:ascii="Times New Roman" w:hAnsi="Times New Roman" w:cs="Times New Roman"/>
        </w:rPr>
        <w:t xml:space="preserve">The first column represents the trinucleotides. P1: Bendability (DNase); P2: Bendability (consensus); P3: Trinucleotide CG content; P4: Nucleosome positioning; P5: Consensus (roll), P6: Consensus (rigid), P7: DNase I; P8: DNase I (rigid); P9: Molecular weight (Daltons); P10: Molecular weight (kg); P11: Nucleosome; P12: Nucleosome (rigid). </w:t>
      </w:r>
    </w:p>
    <w:p w14:paraId="07A85CB6" w14:textId="77777777" w:rsidR="00B11345" w:rsidRPr="00383638" w:rsidRDefault="00B11345" w:rsidP="00F251D1">
      <w:pPr>
        <w:spacing w:line="480" w:lineRule="auto"/>
        <w:jc w:val="both"/>
        <w:rPr>
          <w:rFonts w:ascii="Times New Roman" w:hAnsi="Times New Roman" w:cs="Times New Roman"/>
        </w:rPr>
      </w:pPr>
    </w:p>
    <w:sectPr w:rsidR="00B11345" w:rsidRPr="00383638" w:rsidSect="0078376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227216" w14:textId="77777777" w:rsidR="000B4C9A" w:rsidRDefault="000B4C9A" w:rsidP="00F251D1">
      <w:r>
        <w:separator/>
      </w:r>
    </w:p>
  </w:endnote>
  <w:endnote w:type="continuationSeparator" w:id="0">
    <w:p w14:paraId="50B56775" w14:textId="77777777" w:rsidR="000B4C9A" w:rsidRDefault="000B4C9A" w:rsidP="00F25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E3FEB2" w14:textId="77777777" w:rsidR="000B4C9A" w:rsidRDefault="000B4C9A" w:rsidP="00F251D1">
      <w:r>
        <w:separator/>
      </w:r>
    </w:p>
  </w:footnote>
  <w:footnote w:type="continuationSeparator" w:id="0">
    <w:p w14:paraId="7854CF94" w14:textId="77777777" w:rsidR="000B4C9A" w:rsidRDefault="000B4C9A" w:rsidP="00F25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2C9"/>
    <w:rsid w:val="0006047D"/>
    <w:rsid w:val="00061985"/>
    <w:rsid w:val="000B4C9A"/>
    <w:rsid w:val="001302C7"/>
    <w:rsid w:val="00162E3F"/>
    <w:rsid w:val="00291A00"/>
    <w:rsid w:val="00297088"/>
    <w:rsid w:val="002A6657"/>
    <w:rsid w:val="002D5CE7"/>
    <w:rsid w:val="002F7DEA"/>
    <w:rsid w:val="00311549"/>
    <w:rsid w:val="00314869"/>
    <w:rsid w:val="003164F2"/>
    <w:rsid w:val="004D5978"/>
    <w:rsid w:val="004F4E8F"/>
    <w:rsid w:val="0060079D"/>
    <w:rsid w:val="006667DD"/>
    <w:rsid w:val="006B5A86"/>
    <w:rsid w:val="006B703B"/>
    <w:rsid w:val="006C16AB"/>
    <w:rsid w:val="006D3E52"/>
    <w:rsid w:val="006F70C2"/>
    <w:rsid w:val="006F7979"/>
    <w:rsid w:val="00714580"/>
    <w:rsid w:val="00746A1D"/>
    <w:rsid w:val="007503EF"/>
    <w:rsid w:val="007559DF"/>
    <w:rsid w:val="00783766"/>
    <w:rsid w:val="00787CAA"/>
    <w:rsid w:val="007C6A9C"/>
    <w:rsid w:val="00843198"/>
    <w:rsid w:val="00847B19"/>
    <w:rsid w:val="0087489B"/>
    <w:rsid w:val="008B7C94"/>
    <w:rsid w:val="008C220F"/>
    <w:rsid w:val="00904E0A"/>
    <w:rsid w:val="00924CFB"/>
    <w:rsid w:val="00933561"/>
    <w:rsid w:val="0094706C"/>
    <w:rsid w:val="00971217"/>
    <w:rsid w:val="009C00C5"/>
    <w:rsid w:val="009C3264"/>
    <w:rsid w:val="00A53DC5"/>
    <w:rsid w:val="00B11345"/>
    <w:rsid w:val="00B725F4"/>
    <w:rsid w:val="00B76E61"/>
    <w:rsid w:val="00C55574"/>
    <w:rsid w:val="00C630CC"/>
    <w:rsid w:val="00C65684"/>
    <w:rsid w:val="00C92A91"/>
    <w:rsid w:val="00CA3802"/>
    <w:rsid w:val="00D112C9"/>
    <w:rsid w:val="00D67242"/>
    <w:rsid w:val="00E0501C"/>
    <w:rsid w:val="00E24EB5"/>
    <w:rsid w:val="00EC0CFA"/>
    <w:rsid w:val="00F01194"/>
    <w:rsid w:val="00F15D38"/>
    <w:rsid w:val="00F17939"/>
    <w:rsid w:val="00F251D1"/>
    <w:rsid w:val="00FE7AFF"/>
    <w:rsid w:val="00FF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641F3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12C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251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51D1"/>
  </w:style>
  <w:style w:type="paragraph" w:styleId="Footer">
    <w:name w:val="footer"/>
    <w:basedOn w:val="Normal"/>
    <w:link w:val="FooterChar"/>
    <w:uiPriority w:val="99"/>
    <w:unhideWhenUsed/>
    <w:rsid w:val="00F251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51D1"/>
  </w:style>
  <w:style w:type="paragraph" w:styleId="BalloonText">
    <w:name w:val="Balloon Text"/>
    <w:basedOn w:val="Normal"/>
    <w:link w:val="BalloonTextChar"/>
    <w:uiPriority w:val="99"/>
    <w:semiHidden/>
    <w:unhideWhenUsed/>
    <w:rsid w:val="009C32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12C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251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51D1"/>
  </w:style>
  <w:style w:type="paragraph" w:styleId="Footer">
    <w:name w:val="footer"/>
    <w:basedOn w:val="Normal"/>
    <w:link w:val="FooterChar"/>
    <w:uiPriority w:val="99"/>
    <w:unhideWhenUsed/>
    <w:rsid w:val="00F251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51D1"/>
  </w:style>
  <w:style w:type="paragraph" w:styleId="BalloonText">
    <w:name w:val="Balloon Text"/>
    <w:basedOn w:val="Normal"/>
    <w:link w:val="BalloonTextChar"/>
    <w:uiPriority w:val="99"/>
    <w:semiHidden/>
    <w:unhideWhenUsed/>
    <w:rsid w:val="009C32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lay</cp:lastModifiedBy>
  <cp:revision>6</cp:revision>
  <dcterms:created xsi:type="dcterms:W3CDTF">2017-11-08T01:39:00Z</dcterms:created>
  <dcterms:modified xsi:type="dcterms:W3CDTF">2017-12-08T11:44:00Z</dcterms:modified>
</cp:coreProperties>
</file>